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DD506" w14:textId="77777777" w:rsidR="007329FD" w:rsidRPr="00CB627D" w:rsidRDefault="007329FD" w:rsidP="007329FD">
      <w:pPr>
        <w:spacing w:line="480" w:lineRule="auto"/>
        <w:jc w:val="both"/>
        <w:rPr>
          <w:lang w:val="en-US"/>
        </w:rPr>
      </w:pPr>
      <w:r w:rsidRPr="00CB627D">
        <w:rPr>
          <w:b/>
          <w:bCs/>
          <w:lang w:val="en-US"/>
        </w:rPr>
        <w:t xml:space="preserve">Supplemental Figure 1. Gating Strategy for Flow Cytometry. </w:t>
      </w:r>
      <w:r w:rsidRPr="00CB627D">
        <w:rPr>
          <w:lang w:val="en-US"/>
        </w:rPr>
        <w:t xml:space="preserve">HTR8 EVTs were treated with 10 </w:t>
      </w:r>
      <w:r w:rsidRPr="00CB627D">
        <w:rPr>
          <w:lang w:val="en-US"/>
        </w:rPr>
        <w:sym w:font="Symbol" w:char="F06D"/>
      </w:r>
      <w:r w:rsidRPr="00CB627D">
        <w:rPr>
          <w:lang w:val="en-US"/>
        </w:rPr>
        <w:t xml:space="preserve">M </w:t>
      </w:r>
      <w:proofErr w:type="spellStart"/>
      <w:r w:rsidRPr="00CB627D">
        <w:rPr>
          <w:lang w:val="en-US"/>
        </w:rPr>
        <w:t>camptothecin</w:t>
      </w:r>
      <w:proofErr w:type="spellEnd"/>
      <w:r w:rsidRPr="00CB627D">
        <w:rPr>
          <w:lang w:val="en-US"/>
        </w:rPr>
        <w:t xml:space="preserve"> for 24 hours.</w:t>
      </w:r>
      <w:r w:rsidRPr="00CB627D">
        <w:rPr>
          <w:b/>
          <w:bCs/>
          <w:lang w:val="en-US"/>
        </w:rPr>
        <w:t xml:space="preserve"> (A) </w:t>
      </w:r>
      <w:r w:rsidRPr="00CB627D">
        <w:rPr>
          <w:bCs/>
          <w:lang w:val="en-US"/>
        </w:rPr>
        <w:t xml:space="preserve">Gating used to exclude doublets. </w:t>
      </w:r>
      <w:r w:rsidRPr="00CB627D">
        <w:rPr>
          <w:b/>
          <w:lang w:val="en-US"/>
        </w:rPr>
        <w:t>(B)</w:t>
      </w:r>
      <w:r w:rsidRPr="00CB627D">
        <w:rPr>
          <w:b/>
          <w:bCs/>
          <w:lang w:val="en-US"/>
        </w:rPr>
        <w:t xml:space="preserve"> </w:t>
      </w:r>
      <w:r w:rsidRPr="00CB627D">
        <w:rPr>
          <w:lang w:val="en-US"/>
        </w:rPr>
        <w:t xml:space="preserve">Gating used to exclude debris. </w:t>
      </w:r>
      <w:r w:rsidRPr="00CB627D">
        <w:rPr>
          <w:b/>
          <w:bCs/>
          <w:lang w:val="en-US"/>
        </w:rPr>
        <w:t>(C)</w:t>
      </w:r>
      <w:r w:rsidRPr="00CB627D">
        <w:rPr>
          <w:lang w:val="en-US"/>
        </w:rPr>
        <w:t xml:space="preserve"> PI single-stained control used to acquire gate to identify PI-positive cells. </w:t>
      </w:r>
      <w:r w:rsidRPr="00CB627D">
        <w:rPr>
          <w:b/>
          <w:bCs/>
          <w:lang w:val="en-US"/>
        </w:rPr>
        <w:t>(D)</w:t>
      </w:r>
      <w:r w:rsidRPr="00CB627D">
        <w:rPr>
          <w:lang w:val="en-US"/>
        </w:rPr>
        <w:t xml:space="preserve"> Annexin V single-stained control used to acquire gate to identify Annexin V positive cells. </w:t>
      </w:r>
      <w:r w:rsidRPr="00CB627D">
        <w:rPr>
          <w:b/>
          <w:bCs/>
          <w:lang w:val="en-US"/>
        </w:rPr>
        <w:t>(E)</w:t>
      </w:r>
      <w:r w:rsidRPr="00CB627D">
        <w:rPr>
          <w:lang w:val="en-US"/>
        </w:rPr>
        <w:t xml:space="preserve"> Annexin V and PI-stained positive control sample.  </w:t>
      </w:r>
    </w:p>
    <w:p w14:paraId="189216D5" w14:textId="77777777" w:rsidR="007329FD" w:rsidRPr="00CB627D" w:rsidRDefault="007329FD" w:rsidP="007329FD">
      <w:pPr>
        <w:spacing w:line="480" w:lineRule="auto"/>
        <w:jc w:val="both"/>
        <w:rPr>
          <w:b/>
          <w:bCs/>
          <w:lang w:val="en-US"/>
        </w:rPr>
      </w:pPr>
    </w:p>
    <w:p w14:paraId="3782A014" w14:textId="77777777" w:rsidR="007329FD" w:rsidRPr="00CB627D" w:rsidRDefault="007329FD" w:rsidP="007329FD">
      <w:pPr>
        <w:spacing w:line="480" w:lineRule="auto"/>
        <w:jc w:val="both"/>
        <w:rPr>
          <w:lang w:val="en-US"/>
        </w:rPr>
      </w:pPr>
      <w:r w:rsidRPr="00CB627D">
        <w:rPr>
          <w:b/>
          <w:bCs/>
          <w:lang w:val="en-US"/>
        </w:rPr>
        <w:t xml:space="preserve">Supplemental Figure 2. Differentiation of SMCs to a contractile phenotype. </w:t>
      </w:r>
      <w:r w:rsidRPr="00CB627D">
        <w:rPr>
          <w:lang w:val="en-US"/>
        </w:rPr>
        <w:t xml:space="preserve">SMCs were cultured in normal growth media (0 days of differentiation), or SMC differentiation media for up to 7 days. </w:t>
      </w:r>
      <w:r w:rsidRPr="00CB627D">
        <w:rPr>
          <w:b/>
          <w:bCs/>
          <w:lang w:val="en-US"/>
        </w:rPr>
        <w:t>(A)</w:t>
      </w:r>
      <w:r w:rsidRPr="00CB627D">
        <w:rPr>
          <w:lang w:val="en-US"/>
        </w:rPr>
        <w:t xml:space="preserve"> Western blot depicting expression of contractile proteins (calponin, </w:t>
      </w:r>
      <w:r w:rsidRPr="00CB627D">
        <w:rPr>
          <w:color w:val="000000"/>
        </w:rPr>
        <w:sym w:font="Symbol" w:char="F061"/>
      </w:r>
      <w:r w:rsidRPr="00CB627D">
        <w:rPr>
          <w:color w:val="000000"/>
        </w:rPr>
        <w:t xml:space="preserve">-smooth muscle actin </w:t>
      </w:r>
      <w:r w:rsidRPr="00CB627D">
        <w:rPr>
          <w:lang w:val="en-US"/>
        </w:rPr>
        <w:t>(</w:t>
      </w:r>
      <w:r w:rsidRPr="00CB627D">
        <w:rPr>
          <w:rFonts w:ascii="Cambria Math" w:hAnsi="Cambria Math" w:cs="Cambria Math"/>
          <w:lang w:val="en-US"/>
        </w:rPr>
        <w:t>⍺</w:t>
      </w:r>
      <w:r w:rsidRPr="00CB627D">
        <w:rPr>
          <w:lang w:val="en-US"/>
        </w:rPr>
        <w:t xml:space="preserve">-SMA), and </w:t>
      </w:r>
      <w:proofErr w:type="spellStart"/>
      <w:r w:rsidRPr="00CB627D">
        <w:rPr>
          <w:lang w:val="en-US"/>
        </w:rPr>
        <w:t>transgelin</w:t>
      </w:r>
      <w:proofErr w:type="spellEnd"/>
      <w:r w:rsidRPr="00CB627D">
        <w:rPr>
          <w:lang w:val="en-US"/>
        </w:rPr>
        <w:t xml:space="preserve">) in SMCs cultured for up to 7 days in SMC differentiation media. </w:t>
      </w:r>
      <w:r w:rsidRPr="00CB627D">
        <w:rPr>
          <w:rFonts w:ascii="Cambria Math" w:hAnsi="Cambria Math" w:cs="Cambria Math"/>
          <w:lang w:val="en-US"/>
        </w:rPr>
        <w:t>⍺</w:t>
      </w:r>
      <w:r w:rsidRPr="00CB627D">
        <w:rPr>
          <w:lang w:val="en-US"/>
        </w:rPr>
        <w:t xml:space="preserve">-tubulin was used as a loading control. Uncropped images of western blots are provided in Supplemental Figure 4. </w:t>
      </w:r>
      <w:r w:rsidRPr="00CB627D">
        <w:rPr>
          <w:b/>
          <w:bCs/>
          <w:lang w:val="en-US"/>
        </w:rPr>
        <w:t xml:space="preserve">(B) </w:t>
      </w:r>
      <w:r w:rsidRPr="00CB627D">
        <w:rPr>
          <w:lang w:val="en-US"/>
        </w:rPr>
        <w:t xml:space="preserve">Immunofluorescent images of calponin, </w:t>
      </w:r>
      <w:r w:rsidRPr="00CB627D">
        <w:rPr>
          <w:rFonts w:ascii="Cambria Math" w:hAnsi="Cambria Math" w:cs="Cambria Math"/>
          <w:lang w:val="en-US"/>
        </w:rPr>
        <w:t>⍺</w:t>
      </w:r>
      <w:r w:rsidRPr="00CB627D">
        <w:rPr>
          <w:lang w:val="en-US"/>
        </w:rPr>
        <w:t xml:space="preserve">-SMA, and </w:t>
      </w:r>
      <w:proofErr w:type="spellStart"/>
      <w:r w:rsidRPr="00CB627D">
        <w:rPr>
          <w:lang w:val="en-US"/>
        </w:rPr>
        <w:t>transgelin</w:t>
      </w:r>
      <w:proofErr w:type="spellEnd"/>
      <w:r w:rsidRPr="00CB627D">
        <w:rPr>
          <w:lang w:val="en-US"/>
        </w:rPr>
        <w:t xml:space="preserve"> in SMCs cultured in normal growth media (Control) or 5 days culture in SMC differentiation media. Scale bar = 100 µm. </w:t>
      </w:r>
    </w:p>
    <w:p w14:paraId="2943E9AC" w14:textId="77777777" w:rsidR="007329FD" w:rsidRPr="00CB627D" w:rsidRDefault="007329FD" w:rsidP="007329FD">
      <w:pPr>
        <w:spacing w:line="480" w:lineRule="auto"/>
        <w:jc w:val="both"/>
        <w:rPr>
          <w:b/>
          <w:bCs/>
          <w:lang w:val="en-US"/>
        </w:rPr>
      </w:pPr>
    </w:p>
    <w:p w14:paraId="2D682D1F" w14:textId="77777777" w:rsidR="007329FD" w:rsidRPr="00CB627D" w:rsidRDefault="007329FD" w:rsidP="007329FD">
      <w:pPr>
        <w:spacing w:line="480" w:lineRule="auto"/>
        <w:jc w:val="both"/>
      </w:pPr>
      <w:r w:rsidRPr="00CB627D">
        <w:rPr>
          <w:b/>
          <w:bCs/>
          <w:lang w:val="en-US"/>
        </w:rPr>
        <w:t xml:space="preserve">Supplemental Figure 3. HTR8 EVT migration is stimulated by undifferentiated (synthetic) SMCs and human uterine microvascular endothelial cells. (A) </w:t>
      </w:r>
      <w:r w:rsidRPr="00CB627D">
        <w:rPr>
          <w:lang w:val="en-US"/>
        </w:rPr>
        <w:t>Schematic of experimental design.</w:t>
      </w:r>
      <w:r w:rsidRPr="00CB627D">
        <w:rPr>
          <w:b/>
          <w:bCs/>
          <w:lang w:val="en-US"/>
        </w:rPr>
        <w:t xml:space="preserve"> </w:t>
      </w:r>
      <w:r w:rsidRPr="00CB627D">
        <w:t>Relative number of HTR8 EVTs that migrated in the presence of (</w:t>
      </w:r>
      <w:r w:rsidRPr="00CB627D">
        <w:rPr>
          <w:b/>
          <w:bCs/>
        </w:rPr>
        <w:t>B</w:t>
      </w:r>
      <w:r w:rsidRPr="00CB627D">
        <w:t xml:space="preserve">) synthetic SMCs and </w:t>
      </w:r>
      <w:r w:rsidRPr="00CB627D">
        <w:rPr>
          <w:b/>
          <w:bCs/>
        </w:rPr>
        <w:t>(C)</w:t>
      </w:r>
      <w:r w:rsidRPr="00CB627D">
        <w:t xml:space="preserve"> uterine microvascular endothelial cells (ECs). Controls (Ctrl) consisted of wells not containing synthetic SMCs or ECs. Graphs represent means ± SEM. Migration and invasion assays were conducted using 3 membranes per treatment from each of 3 independent experiments.  N=3. Asterisks denote statistical significance (***, P&lt;0.001). </w:t>
      </w:r>
    </w:p>
    <w:p w14:paraId="1097DC9A" w14:textId="77777777" w:rsidR="007329FD" w:rsidRPr="00CB627D" w:rsidRDefault="007329FD" w:rsidP="007329FD">
      <w:pPr>
        <w:spacing w:line="480" w:lineRule="auto"/>
        <w:jc w:val="both"/>
        <w:rPr>
          <w:b/>
          <w:bCs/>
          <w:lang w:val="en-US"/>
        </w:rPr>
      </w:pPr>
    </w:p>
    <w:p w14:paraId="2CF6A75C" w14:textId="77777777" w:rsidR="007329FD" w:rsidRPr="00CB627D" w:rsidRDefault="007329FD" w:rsidP="007329FD">
      <w:pPr>
        <w:spacing w:line="480" w:lineRule="auto"/>
        <w:jc w:val="both"/>
        <w:rPr>
          <w:lang w:val="en-US"/>
        </w:rPr>
      </w:pPr>
      <w:r w:rsidRPr="00CB627D">
        <w:rPr>
          <w:b/>
          <w:bCs/>
          <w:lang w:val="en-US"/>
        </w:rPr>
        <w:lastRenderedPageBreak/>
        <w:t>Supplemental Figure 4. Uncropped western blots from Supplemental Figure 2.</w:t>
      </w:r>
      <w:r w:rsidRPr="00CB627D">
        <w:rPr>
          <w:lang w:val="en-US"/>
        </w:rPr>
        <w:t xml:space="preserve"> </w:t>
      </w:r>
    </w:p>
    <w:p w14:paraId="0D7F3CBB" w14:textId="77777777" w:rsidR="007329FD" w:rsidRPr="00CB627D" w:rsidRDefault="007329FD" w:rsidP="007329FD">
      <w:pPr>
        <w:spacing w:line="480" w:lineRule="auto"/>
        <w:jc w:val="both"/>
        <w:rPr>
          <w:lang w:val="en-US"/>
        </w:rPr>
      </w:pPr>
    </w:p>
    <w:p w14:paraId="65499046" w14:textId="77777777" w:rsidR="007329FD" w:rsidRPr="00CB627D" w:rsidRDefault="007329FD" w:rsidP="007329FD">
      <w:pPr>
        <w:spacing w:line="480" w:lineRule="auto"/>
        <w:jc w:val="both"/>
        <w:rPr>
          <w:b/>
          <w:bCs/>
        </w:rPr>
      </w:pPr>
      <w:r w:rsidRPr="00CB627D">
        <w:rPr>
          <w:b/>
          <w:bCs/>
          <w:lang w:val="en-US"/>
        </w:rPr>
        <w:t xml:space="preserve">Supplemental Figure 5. Uncropped western blots from Figure 2A. </w:t>
      </w:r>
    </w:p>
    <w:p w14:paraId="1AB67B5D" w14:textId="528A8DC6" w:rsidR="007E189C" w:rsidRDefault="007329FD"/>
    <w:sectPr w:rsidR="007E189C" w:rsidSect="00387E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9FD"/>
    <w:rsid w:val="00000F9F"/>
    <w:rsid w:val="0001263A"/>
    <w:rsid w:val="00037DA7"/>
    <w:rsid w:val="00044B3E"/>
    <w:rsid w:val="00086D35"/>
    <w:rsid w:val="0009008B"/>
    <w:rsid w:val="000B73B0"/>
    <w:rsid w:val="000B7667"/>
    <w:rsid w:val="000C3110"/>
    <w:rsid w:val="000C5E9F"/>
    <w:rsid w:val="000D6755"/>
    <w:rsid w:val="000F4AE8"/>
    <w:rsid w:val="001100F9"/>
    <w:rsid w:val="00125C09"/>
    <w:rsid w:val="0014230B"/>
    <w:rsid w:val="001432A3"/>
    <w:rsid w:val="00157AE8"/>
    <w:rsid w:val="0017188F"/>
    <w:rsid w:val="00191BB8"/>
    <w:rsid w:val="001B07B7"/>
    <w:rsid w:val="001B3808"/>
    <w:rsid w:val="001D15B2"/>
    <w:rsid w:val="0021375D"/>
    <w:rsid w:val="002322CD"/>
    <w:rsid w:val="002611C8"/>
    <w:rsid w:val="00282E0B"/>
    <w:rsid w:val="00291E92"/>
    <w:rsid w:val="002A718A"/>
    <w:rsid w:val="002A7849"/>
    <w:rsid w:val="00317A13"/>
    <w:rsid w:val="00362156"/>
    <w:rsid w:val="00383566"/>
    <w:rsid w:val="00387721"/>
    <w:rsid w:val="00387E39"/>
    <w:rsid w:val="00390AC8"/>
    <w:rsid w:val="003C33CB"/>
    <w:rsid w:val="003C6B6F"/>
    <w:rsid w:val="00400B29"/>
    <w:rsid w:val="004013BB"/>
    <w:rsid w:val="00405EA4"/>
    <w:rsid w:val="00422381"/>
    <w:rsid w:val="00435504"/>
    <w:rsid w:val="00445FC3"/>
    <w:rsid w:val="00454FD9"/>
    <w:rsid w:val="0046674F"/>
    <w:rsid w:val="00467821"/>
    <w:rsid w:val="00491EAD"/>
    <w:rsid w:val="004B0310"/>
    <w:rsid w:val="004B1503"/>
    <w:rsid w:val="004B3018"/>
    <w:rsid w:val="004C1390"/>
    <w:rsid w:val="004C7889"/>
    <w:rsid w:val="00500B1E"/>
    <w:rsid w:val="00515653"/>
    <w:rsid w:val="00521C0D"/>
    <w:rsid w:val="005349C9"/>
    <w:rsid w:val="005834D6"/>
    <w:rsid w:val="00592182"/>
    <w:rsid w:val="005E439F"/>
    <w:rsid w:val="005E54E5"/>
    <w:rsid w:val="005F4206"/>
    <w:rsid w:val="006173A3"/>
    <w:rsid w:val="00634752"/>
    <w:rsid w:val="00645221"/>
    <w:rsid w:val="006E3FE6"/>
    <w:rsid w:val="006F7A37"/>
    <w:rsid w:val="00707AA8"/>
    <w:rsid w:val="007112B5"/>
    <w:rsid w:val="00715418"/>
    <w:rsid w:val="007329FD"/>
    <w:rsid w:val="00745D38"/>
    <w:rsid w:val="00747156"/>
    <w:rsid w:val="00750D3B"/>
    <w:rsid w:val="00764C35"/>
    <w:rsid w:val="0077523B"/>
    <w:rsid w:val="007A0F2D"/>
    <w:rsid w:val="007C2D46"/>
    <w:rsid w:val="007C2D83"/>
    <w:rsid w:val="007D5561"/>
    <w:rsid w:val="00824B2B"/>
    <w:rsid w:val="00835943"/>
    <w:rsid w:val="008542DD"/>
    <w:rsid w:val="0085518C"/>
    <w:rsid w:val="0085688F"/>
    <w:rsid w:val="00870357"/>
    <w:rsid w:val="00874934"/>
    <w:rsid w:val="008A15B6"/>
    <w:rsid w:val="008E1319"/>
    <w:rsid w:val="008F0799"/>
    <w:rsid w:val="009060E9"/>
    <w:rsid w:val="0092498A"/>
    <w:rsid w:val="00944070"/>
    <w:rsid w:val="0096425E"/>
    <w:rsid w:val="00967285"/>
    <w:rsid w:val="0098422F"/>
    <w:rsid w:val="009868D5"/>
    <w:rsid w:val="00990C0B"/>
    <w:rsid w:val="009A3B0C"/>
    <w:rsid w:val="009B2035"/>
    <w:rsid w:val="009C27DA"/>
    <w:rsid w:val="009D1D54"/>
    <w:rsid w:val="009F1869"/>
    <w:rsid w:val="00A04D38"/>
    <w:rsid w:val="00A12B9F"/>
    <w:rsid w:val="00A20DE1"/>
    <w:rsid w:val="00A24BAA"/>
    <w:rsid w:val="00A31207"/>
    <w:rsid w:val="00A31AE7"/>
    <w:rsid w:val="00A36DD0"/>
    <w:rsid w:val="00A377AC"/>
    <w:rsid w:val="00A50689"/>
    <w:rsid w:val="00A50918"/>
    <w:rsid w:val="00A65BB4"/>
    <w:rsid w:val="00A67856"/>
    <w:rsid w:val="00A70038"/>
    <w:rsid w:val="00A76EC7"/>
    <w:rsid w:val="00A8270F"/>
    <w:rsid w:val="00A91E4C"/>
    <w:rsid w:val="00A93685"/>
    <w:rsid w:val="00AB1578"/>
    <w:rsid w:val="00AC3508"/>
    <w:rsid w:val="00AC41B3"/>
    <w:rsid w:val="00AD10AA"/>
    <w:rsid w:val="00AD3718"/>
    <w:rsid w:val="00AE6498"/>
    <w:rsid w:val="00AE65A2"/>
    <w:rsid w:val="00AF5775"/>
    <w:rsid w:val="00B3606E"/>
    <w:rsid w:val="00B46CB9"/>
    <w:rsid w:val="00B6323A"/>
    <w:rsid w:val="00B63A48"/>
    <w:rsid w:val="00B9537A"/>
    <w:rsid w:val="00B96852"/>
    <w:rsid w:val="00BA00B7"/>
    <w:rsid w:val="00BA024C"/>
    <w:rsid w:val="00BA2140"/>
    <w:rsid w:val="00BB3ED1"/>
    <w:rsid w:val="00BB54A2"/>
    <w:rsid w:val="00BC3F41"/>
    <w:rsid w:val="00BD0A73"/>
    <w:rsid w:val="00BD1243"/>
    <w:rsid w:val="00BE1BCA"/>
    <w:rsid w:val="00BF11EA"/>
    <w:rsid w:val="00BF3A59"/>
    <w:rsid w:val="00C31EDC"/>
    <w:rsid w:val="00C7052D"/>
    <w:rsid w:val="00C7762A"/>
    <w:rsid w:val="00C93287"/>
    <w:rsid w:val="00CA1B7F"/>
    <w:rsid w:val="00CB5EDA"/>
    <w:rsid w:val="00CE0F49"/>
    <w:rsid w:val="00D00818"/>
    <w:rsid w:val="00D0219F"/>
    <w:rsid w:val="00D17EA4"/>
    <w:rsid w:val="00D25198"/>
    <w:rsid w:val="00D278ED"/>
    <w:rsid w:val="00D40EF2"/>
    <w:rsid w:val="00D64B5E"/>
    <w:rsid w:val="00D853C6"/>
    <w:rsid w:val="00D9156F"/>
    <w:rsid w:val="00DA2E76"/>
    <w:rsid w:val="00DA5757"/>
    <w:rsid w:val="00DA57CA"/>
    <w:rsid w:val="00DB3825"/>
    <w:rsid w:val="00DB774F"/>
    <w:rsid w:val="00DD08CE"/>
    <w:rsid w:val="00E00F27"/>
    <w:rsid w:val="00E02DCE"/>
    <w:rsid w:val="00E23400"/>
    <w:rsid w:val="00E248F1"/>
    <w:rsid w:val="00E62E14"/>
    <w:rsid w:val="00E67227"/>
    <w:rsid w:val="00E74C62"/>
    <w:rsid w:val="00E751B2"/>
    <w:rsid w:val="00E9548D"/>
    <w:rsid w:val="00E96B37"/>
    <w:rsid w:val="00EE6190"/>
    <w:rsid w:val="00EF0913"/>
    <w:rsid w:val="00EF0E15"/>
    <w:rsid w:val="00F03375"/>
    <w:rsid w:val="00F225F8"/>
    <w:rsid w:val="00F432EC"/>
    <w:rsid w:val="00F454B7"/>
    <w:rsid w:val="00F9739B"/>
    <w:rsid w:val="00FA4CF0"/>
    <w:rsid w:val="00FB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43511"/>
  <w14:defaultImageDpi w14:val="32767"/>
  <w15:chartTrackingRefBased/>
  <w15:docId w15:val="{4DC46F86-9D8C-0648-BE67-98D22B21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29F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ames Renaud</dc:creator>
  <cp:keywords/>
  <dc:description/>
  <cp:lastModifiedBy>Stephen James Renaud</cp:lastModifiedBy>
  <cp:revision>1</cp:revision>
  <dcterms:created xsi:type="dcterms:W3CDTF">2020-05-13T14:25:00Z</dcterms:created>
  <dcterms:modified xsi:type="dcterms:W3CDTF">2020-05-13T14:25:00Z</dcterms:modified>
</cp:coreProperties>
</file>